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    </w:t>
      </w:r>
      <w:r>
        <w:rPr/>
        <w:t>Table S2. List of Primers for qPCR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732"/>
        <w:gridCol w:w="6421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imers for qPCR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ol2a1</w:t>
            </w:r>
            <w:r>
              <w:rPr/>
              <w:t xml:space="preserve"> gene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Promote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TGGGTACCTTTGTTAGCCATGA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CTGAAAAGAACGGGAAAAGGAA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Intron 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TGAAACCCTGCCCGTATTTAT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GCCTTGCCTCTCATGAATGG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Intron 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CACCCTTGACAGGAAGAAAAAAAG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TCCTCTAAAGGCCTGGGTACC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Intron 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CCCGTCGTGCGGTTAAT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ACTGCTCTTCCAGAGAAACACAAG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Intron 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CCTCATTCTTCCTAGCCCCTCTA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CATTTAGCCCCAGGAGTTTGG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Intron 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GCAACAGGGAGTGCCATAGG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AGCTCCTGTGATATTACTTCTCTGCAA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3’ end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AGTGCATGGTTTCCAAGGTTCTT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AACAGCTGCTACTAAATTGACCCTAGA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CNB1 </w:t>
            </w:r>
            <w:r>
              <w:rPr/>
              <w:t>gene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Promote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FW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ACCTAAAGCAGGTGGCAGCAAAGAG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8"/>
              </w:rPr>
            </w:pPr>
            <w:r>
              <w:rPr>
                <w:sz w:val="28"/>
              </w:rPr>
              <w:t>RV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8"/>
              </w:rPr>
            </w:pPr>
            <w:r>
              <w:rPr>
                <w:rFonts w:cs="Courier;Courier New" w:ascii="Courier;Courier New" w:hAnsi="Courier;Courier New"/>
                <w:sz w:val="28"/>
              </w:rPr>
              <w:t>CAGAGGTTCGCCGATCTGAGAAG</w:t>
            </w:r>
          </w:p>
        </w:tc>
      </w:tr>
    </w:tbl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430530</wp:posOffset>
                </wp:positionV>
                <wp:extent cx="5623560" cy="2498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2498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68"/>
                              <w:gridCol w:w="732"/>
                              <w:gridCol w:w="4956"/>
                            </w:tblGrid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Human Col2a1 Intron 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TCCGCGAGGAACCAGTT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TGTTTGCATTGGGAGA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Human Col2a1 Intron 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CGTGGTACAGATGCCA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GCTAAGGGCTGGCTTTT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Human Col2a1 3’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AAGAGTAGGAAGAAATGGG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CCCTGGGCCTGCACT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Mouse Col2a1 Intron 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TGAAACCCTGCCCGTATT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GCTTTTCTCAAGCGCATA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Mouse Col2a1 Intron 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TCTTTCACTCACTGGGTCTCTG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CCCAAGAATTAACCGCA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Mouse Col2a1 3’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GCTCGTGACAAGCAAG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4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sz w:val="28"/>
                                    </w:rPr>
                                    <w:t>AGGGACACTCTCTACCATTGAGC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196.7pt;mso-wrap-distance-left:9pt;mso-wrap-distance-right:9pt;mso-wrap-distance-top:0pt;mso-wrap-distance-bottom:0pt;margin-top:33.9pt;mso-position-vertical-relative:text;margin-left:84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68"/>
                        <w:gridCol w:w="732"/>
                        <w:gridCol w:w="4956"/>
                      </w:tblGrid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Human Col2a1 Intron 1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TCCGCGAGGAACCAGTT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TGTTTGCATTGGGAGA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Human Col2a1 Intron 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CGTGGTACAGATGCCA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GCTAAGGGCTGGCTTTT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Human Col2a1 3’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AAGAGTAGGAAGAAATGGG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CCCTGGGCCTGCACT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Mouse Col2a1 Intron 1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TGAAACCCTGCCCGTATT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GCTTTTCTCAAGCGCATA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Mouse Col2a1 Intron 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TCTTTCACTCACTGGGTCTCTG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CCCAAGAATTAACCGCA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Mouse Col2a1 3’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GCTCGTGACAAGCAAGGAAA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4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8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sz w:val="28"/>
                              </w:rPr>
                              <w:t>AGGGACACTCTCTACCATTGAGC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b/>
      <w:color w:val="auto"/>
      <w:sz w:val="3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6:52:00Z</dcterms:created>
  <dc:creator>Mac User</dc:creator>
  <dc:description/>
  <cp:keywords/>
  <dc:language>en-US</dc:language>
  <cp:lastModifiedBy>coh</cp:lastModifiedBy>
  <cp:lastPrinted>2010-03-18T09:43:00Z</cp:lastPrinted>
  <dcterms:modified xsi:type="dcterms:W3CDTF">2010-03-18T16:52:00Z</dcterms:modified>
  <cp:revision>2</cp:revision>
  <dc:subject/>
  <dc:title>       Table S2</dc:title>
</cp:coreProperties>
</file>